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1D417" w14:textId="7F63F174" w:rsidR="00D56F1B" w:rsidRPr="00D10A81" w:rsidRDefault="00D10A81" w:rsidP="00D56F1B">
      <w:pPr>
        <w:rPr>
          <w:sz w:val="22"/>
          <w:szCs w:val="22"/>
          <w:lang w:val="en-US"/>
        </w:rPr>
      </w:pPr>
      <w:r w:rsidRPr="00D10A81">
        <w:rPr>
          <w:b/>
          <w:bCs/>
          <w:sz w:val="22"/>
          <w:szCs w:val="22"/>
          <w:lang w:val="en-US"/>
        </w:rPr>
        <w:t xml:space="preserve">Supplementary </w:t>
      </w:r>
      <w:r w:rsidR="00D56F1B" w:rsidRPr="00D10A81">
        <w:rPr>
          <w:b/>
          <w:bCs/>
          <w:sz w:val="22"/>
          <w:szCs w:val="22"/>
          <w:lang w:val="en-US"/>
        </w:rPr>
        <w:t xml:space="preserve">Table </w:t>
      </w:r>
      <w:r>
        <w:rPr>
          <w:b/>
          <w:bCs/>
          <w:sz w:val="22"/>
          <w:szCs w:val="22"/>
          <w:lang w:val="en-US"/>
        </w:rPr>
        <w:t>6</w:t>
      </w:r>
      <w:r w:rsidR="00D56F1B" w:rsidRPr="00D10A81">
        <w:rPr>
          <w:b/>
          <w:bCs/>
          <w:sz w:val="22"/>
          <w:szCs w:val="22"/>
          <w:lang w:val="en-US"/>
        </w:rPr>
        <w:t>.</w:t>
      </w:r>
      <w:r w:rsidR="00D56F1B" w:rsidRPr="00D10A81">
        <w:rPr>
          <w:sz w:val="22"/>
          <w:szCs w:val="22"/>
          <w:lang w:val="en-US"/>
        </w:rPr>
        <w:t xml:space="preserve"> Characteristics of COVID-19 episodes</w:t>
      </w:r>
      <w:r>
        <w:rPr>
          <w:sz w:val="22"/>
          <w:szCs w:val="22"/>
          <w:lang w:val="en-US"/>
        </w:rPr>
        <w:t>.</w:t>
      </w:r>
    </w:p>
    <w:tbl>
      <w:tblPr>
        <w:tblStyle w:val="Cuadrculadetablaclara"/>
        <w:tblW w:w="8642" w:type="dxa"/>
        <w:tblLook w:val="04A0" w:firstRow="1" w:lastRow="0" w:firstColumn="1" w:lastColumn="0" w:noHBand="0" w:noVBand="1"/>
      </w:tblPr>
      <w:tblGrid>
        <w:gridCol w:w="6799"/>
        <w:gridCol w:w="1843"/>
      </w:tblGrid>
      <w:tr w:rsidR="00D56F1B" w:rsidRPr="00980045" w14:paraId="2871D41A" w14:textId="77777777" w:rsidTr="00DE2B2D">
        <w:tc>
          <w:tcPr>
            <w:tcW w:w="6799" w:type="dxa"/>
          </w:tcPr>
          <w:p w14:paraId="2871D418" w14:textId="0A69069B" w:rsidR="00D56F1B" w:rsidRPr="007849AE" w:rsidRDefault="00980045" w:rsidP="00561BC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>Characteristics of COVID-19 epis</w:t>
            </w:r>
            <w:r w:rsidR="00124218" w:rsidRPr="007849AE">
              <w:rPr>
                <w:b/>
                <w:bCs/>
                <w:sz w:val="22"/>
                <w:szCs w:val="22"/>
                <w:lang w:val="en-US"/>
              </w:rPr>
              <w:t>odes</w:t>
            </w:r>
          </w:p>
        </w:tc>
        <w:tc>
          <w:tcPr>
            <w:tcW w:w="1843" w:type="dxa"/>
          </w:tcPr>
          <w:p w14:paraId="2871D419" w14:textId="57A979B5" w:rsidR="00D56F1B" w:rsidRPr="00980045" w:rsidRDefault="00980045" w:rsidP="0098004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</w:t>
            </w:r>
            <w:r w:rsidR="00DE2B2D">
              <w:rPr>
                <w:b/>
                <w:bCs/>
                <w:sz w:val="22"/>
                <w:szCs w:val="22"/>
                <w:lang w:val="en-US"/>
              </w:rPr>
              <w:t>=703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DE2B2D">
              <w:rPr>
                <w:b/>
                <w:bCs/>
                <w:sz w:val="22"/>
                <w:szCs w:val="22"/>
                <w:lang w:val="en-US"/>
              </w:rPr>
              <w:t>100</w:t>
            </w:r>
            <w:r>
              <w:rPr>
                <w:b/>
                <w:bCs/>
                <w:sz w:val="22"/>
                <w:szCs w:val="22"/>
                <w:lang w:val="en-US"/>
              </w:rPr>
              <w:t>%)</w:t>
            </w:r>
          </w:p>
        </w:tc>
      </w:tr>
      <w:tr w:rsidR="00D56F1B" w:rsidRPr="00D10A81" w14:paraId="2871D41D" w14:textId="77777777" w:rsidTr="00DE2B2D">
        <w:tc>
          <w:tcPr>
            <w:tcW w:w="6799" w:type="dxa"/>
          </w:tcPr>
          <w:p w14:paraId="2871D41B" w14:textId="60A84024" w:rsidR="00D56F1B" w:rsidRPr="007849AE" w:rsidRDefault="00D56F1B" w:rsidP="00561BC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>Confirmed SARS-CoV-2 infection</w:t>
            </w:r>
            <w:r w:rsidR="000065BB" w:rsidRPr="007849AE">
              <w:rPr>
                <w:b/>
                <w:bCs/>
                <w:sz w:val="22"/>
                <w:szCs w:val="22"/>
                <w:lang w:val="en-US"/>
              </w:rPr>
              <w:t xml:space="preserve"> diagnosis</w:t>
            </w:r>
          </w:p>
        </w:tc>
        <w:tc>
          <w:tcPr>
            <w:tcW w:w="1843" w:type="dxa"/>
          </w:tcPr>
          <w:p w14:paraId="2871D41C" w14:textId="77777777" w:rsidR="00D56F1B" w:rsidRPr="00D10A81" w:rsidRDefault="00D56F1B" w:rsidP="00980045">
            <w:pPr>
              <w:jc w:val="center"/>
              <w:rPr>
                <w:sz w:val="22"/>
                <w:szCs w:val="22"/>
                <w:lang w:val="en-US"/>
              </w:rPr>
            </w:pPr>
            <w:r w:rsidRPr="00D10A81">
              <w:rPr>
                <w:sz w:val="22"/>
                <w:szCs w:val="22"/>
                <w:lang w:val="en-US"/>
              </w:rPr>
              <w:t>30 (4.2)</w:t>
            </w:r>
          </w:p>
        </w:tc>
      </w:tr>
      <w:tr w:rsidR="00D56F1B" w:rsidRPr="00D10A81" w14:paraId="2871D424" w14:textId="77777777" w:rsidTr="00DE2B2D">
        <w:tc>
          <w:tcPr>
            <w:tcW w:w="6799" w:type="dxa"/>
          </w:tcPr>
          <w:p w14:paraId="2871D41E" w14:textId="32CC92CE" w:rsidR="00D56F1B" w:rsidRPr="007849AE" w:rsidRDefault="000065BB" w:rsidP="00561BC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>Type of confirmed SARS-CoV-2 infection diagnosis</w:t>
            </w:r>
          </w:p>
          <w:p w14:paraId="2871D41F" w14:textId="46848DEA" w:rsidR="00D56F1B" w:rsidRPr="007849AE" w:rsidRDefault="000065BB" w:rsidP="00DE2B2D">
            <w:pPr>
              <w:ind w:left="177"/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 xml:space="preserve">Positive </w:t>
            </w:r>
            <w:r w:rsidR="00D56F1B" w:rsidRPr="007849AE">
              <w:rPr>
                <w:b/>
                <w:bCs/>
                <w:sz w:val="22"/>
                <w:szCs w:val="22"/>
                <w:lang w:val="en-US"/>
              </w:rPr>
              <w:t>PCR</w:t>
            </w:r>
            <w:r w:rsidRPr="007849AE">
              <w:rPr>
                <w:b/>
                <w:bCs/>
                <w:sz w:val="22"/>
                <w:szCs w:val="22"/>
                <w:lang w:val="en-US"/>
              </w:rPr>
              <w:t xml:space="preserve"> test</w:t>
            </w:r>
          </w:p>
          <w:p w14:paraId="2871D420" w14:textId="0DBB7D02" w:rsidR="00D56F1B" w:rsidRPr="007849AE" w:rsidRDefault="000065BB" w:rsidP="00DE2B2D">
            <w:pPr>
              <w:ind w:left="177"/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 xml:space="preserve">Positive </w:t>
            </w:r>
            <w:r w:rsidR="00D56F1B" w:rsidRPr="007849AE">
              <w:rPr>
                <w:b/>
                <w:bCs/>
                <w:sz w:val="22"/>
                <w:szCs w:val="22"/>
                <w:lang w:val="en-US"/>
              </w:rPr>
              <w:t>Ig</w:t>
            </w:r>
            <w:r w:rsidR="00E5615B" w:rsidRPr="007849AE">
              <w:rPr>
                <w:b/>
                <w:bCs/>
                <w:sz w:val="22"/>
                <w:szCs w:val="22"/>
                <w:lang w:val="en-US"/>
              </w:rPr>
              <w:t>G antibody test</w:t>
            </w:r>
          </w:p>
        </w:tc>
        <w:tc>
          <w:tcPr>
            <w:tcW w:w="1843" w:type="dxa"/>
          </w:tcPr>
          <w:p w14:paraId="2871D421" w14:textId="77777777" w:rsidR="00D56F1B" w:rsidRPr="00D10A81" w:rsidRDefault="00D56F1B" w:rsidP="00980045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871D422" w14:textId="77777777" w:rsidR="00D56F1B" w:rsidRPr="00D10A81" w:rsidRDefault="00D56F1B" w:rsidP="00980045">
            <w:pPr>
              <w:jc w:val="center"/>
              <w:rPr>
                <w:sz w:val="22"/>
                <w:szCs w:val="22"/>
                <w:lang w:val="en-US"/>
              </w:rPr>
            </w:pPr>
            <w:r w:rsidRPr="00D10A81">
              <w:rPr>
                <w:sz w:val="22"/>
                <w:szCs w:val="22"/>
                <w:lang w:val="en-US"/>
              </w:rPr>
              <w:t>27 (3.8)</w:t>
            </w:r>
          </w:p>
          <w:p w14:paraId="2871D423" w14:textId="77777777" w:rsidR="00D56F1B" w:rsidRPr="00D10A81" w:rsidRDefault="00D56F1B" w:rsidP="00980045">
            <w:pPr>
              <w:jc w:val="center"/>
              <w:rPr>
                <w:sz w:val="22"/>
                <w:szCs w:val="22"/>
                <w:lang w:val="en-US"/>
              </w:rPr>
            </w:pPr>
            <w:r w:rsidRPr="00D10A81">
              <w:rPr>
                <w:sz w:val="22"/>
                <w:szCs w:val="22"/>
                <w:lang w:val="en-US"/>
              </w:rPr>
              <w:t>3 (0.4)</w:t>
            </w:r>
          </w:p>
        </w:tc>
      </w:tr>
      <w:tr w:rsidR="00D56F1B" w:rsidRPr="00D10A81" w14:paraId="2871D427" w14:textId="77777777" w:rsidTr="00DE2B2D">
        <w:tc>
          <w:tcPr>
            <w:tcW w:w="6799" w:type="dxa"/>
          </w:tcPr>
          <w:p w14:paraId="2871D425" w14:textId="06391957" w:rsidR="00D56F1B" w:rsidRPr="007849AE" w:rsidRDefault="00E5615B" w:rsidP="00561BC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 xml:space="preserve">Diagnosis of </w:t>
            </w:r>
            <w:r w:rsidR="00D56F1B" w:rsidRPr="007849AE">
              <w:rPr>
                <w:b/>
                <w:bCs/>
                <w:sz w:val="22"/>
                <w:szCs w:val="22"/>
                <w:lang w:val="en-US"/>
              </w:rPr>
              <w:t>COVID-19 pneumonia</w:t>
            </w:r>
          </w:p>
        </w:tc>
        <w:tc>
          <w:tcPr>
            <w:tcW w:w="1843" w:type="dxa"/>
          </w:tcPr>
          <w:p w14:paraId="2871D426" w14:textId="77777777" w:rsidR="00D56F1B" w:rsidRPr="00D10A81" w:rsidRDefault="00D56F1B" w:rsidP="00980045">
            <w:pPr>
              <w:jc w:val="center"/>
              <w:rPr>
                <w:sz w:val="22"/>
                <w:szCs w:val="22"/>
                <w:lang w:val="en-US"/>
              </w:rPr>
            </w:pPr>
            <w:r w:rsidRPr="00D10A81">
              <w:rPr>
                <w:sz w:val="22"/>
                <w:szCs w:val="22"/>
                <w:lang w:val="en-US"/>
              </w:rPr>
              <w:t>11 (1.5)</w:t>
            </w:r>
          </w:p>
        </w:tc>
      </w:tr>
      <w:tr w:rsidR="00D56F1B" w:rsidRPr="00D10A81" w14:paraId="2871D42A" w14:textId="77777777" w:rsidTr="00DE2B2D">
        <w:tc>
          <w:tcPr>
            <w:tcW w:w="6799" w:type="dxa"/>
          </w:tcPr>
          <w:p w14:paraId="2871D428" w14:textId="77777777" w:rsidR="00D56F1B" w:rsidRPr="007849AE" w:rsidRDefault="00D56F1B" w:rsidP="00561BC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>Hospital admission</w:t>
            </w:r>
          </w:p>
        </w:tc>
        <w:tc>
          <w:tcPr>
            <w:tcW w:w="1843" w:type="dxa"/>
          </w:tcPr>
          <w:p w14:paraId="2871D429" w14:textId="77777777" w:rsidR="00D56F1B" w:rsidRPr="00D10A81" w:rsidRDefault="00D56F1B" w:rsidP="00980045">
            <w:pPr>
              <w:jc w:val="center"/>
              <w:rPr>
                <w:sz w:val="22"/>
                <w:szCs w:val="22"/>
                <w:lang w:val="en-US"/>
              </w:rPr>
            </w:pPr>
            <w:r w:rsidRPr="00D10A81">
              <w:rPr>
                <w:sz w:val="22"/>
                <w:szCs w:val="22"/>
                <w:lang w:val="en-US"/>
              </w:rPr>
              <w:t>10 (1.4)</w:t>
            </w:r>
          </w:p>
        </w:tc>
      </w:tr>
      <w:tr w:rsidR="00D56F1B" w:rsidRPr="00D10A81" w14:paraId="2871D42D" w14:textId="77777777" w:rsidTr="00DE2B2D">
        <w:tc>
          <w:tcPr>
            <w:tcW w:w="6799" w:type="dxa"/>
          </w:tcPr>
          <w:p w14:paraId="2871D42B" w14:textId="11B042C4" w:rsidR="00D56F1B" w:rsidRPr="007849AE" w:rsidRDefault="00D56F1B" w:rsidP="00561BC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 xml:space="preserve">Admission to </w:t>
            </w:r>
            <w:r w:rsidR="00654C23" w:rsidRPr="007849AE">
              <w:rPr>
                <w:b/>
                <w:bCs/>
                <w:sz w:val="22"/>
                <w:szCs w:val="22"/>
                <w:lang w:val="en-US"/>
              </w:rPr>
              <w:t>intensive care unit</w:t>
            </w:r>
          </w:p>
        </w:tc>
        <w:tc>
          <w:tcPr>
            <w:tcW w:w="1843" w:type="dxa"/>
          </w:tcPr>
          <w:p w14:paraId="2871D42C" w14:textId="77777777" w:rsidR="00D56F1B" w:rsidRPr="00D10A81" w:rsidRDefault="00D56F1B" w:rsidP="00980045">
            <w:pPr>
              <w:jc w:val="center"/>
              <w:rPr>
                <w:sz w:val="22"/>
                <w:szCs w:val="22"/>
                <w:lang w:val="en-US"/>
              </w:rPr>
            </w:pPr>
            <w:r w:rsidRPr="00D10A81">
              <w:rPr>
                <w:sz w:val="22"/>
                <w:szCs w:val="22"/>
                <w:lang w:val="en-US"/>
              </w:rPr>
              <w:t>0</w:t>
            </w:r>
          </w:p>
        </w:tc>
      </w:tr>
      <w:tr w:rsidR="00D56F1B" w:rsidRPr="00D10A81" w14:paraId="2871D436" w14:textId="77777777" w:rsidTr="00DE2B2D">
        <w:tc>
          <w:tcPr>
            <w:tcW w:w="6799" w:type="dxa"/>
          </w:tcPr>
          <w:p w14:paraId="2871D42E" w14:textId="77777777" w:rsidR="00D56F1B" w:rsidRPr="007849AE" w:rsidRDefault="00D56F1B" w:rsidP="00561BC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>Outcome of infection</w:t>
            </w:r>
          </w:p>
          <w:p w14:paraId="2871D42F" w14:textId="6B54D56C" w:rsidR="00D56F1B" w:rsidRPr="007849AE" w:rsidRDefault="00D56F1B" w:rsidP="00542AA8">
            <w:pPr>
              <w:ind w:left="177"/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>Recovery</w:t>
            </w:r>
          </w:p>
          <w:p w14:paraId="2871D430" w14:textId="5FE59BFD" w:rsidR="00D56F1B" w:rsidRPr="007849AE" w:rsidRDefault="00D56F1B" w:rsidP="00542AA8">
            <w:pPr>
              <w:ind w:left="177"/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>Sequelae</w:t>
            </w:r>
          </w:p>
          <w:p w14:paraId="2871D431" w14:textId="14642D2A" w:rsidR="00D56F1B" w:rsidRPr="007849AE" w:rsidRDefault="00D56F1B" w:rsidP="00542AA8">
            <w:pPr>
              <w:ind w:left="177"/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>Death</w:t>
            </w:r>
          </w:p>
        </w:tc>
        <w:tc>
          <w:tcPr>
            <w:tcW w:w="1843" w:type="dxa"/>
          </w:tcPr>
          <w:p w14:paraId="2871D432" w14:textId="77777777" w:rsidR="00D56F1B" w:rsidRPr="00D10A81" w:rsidRDefault="00D56F1B" w:rsidP="00980045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2871D433" w14:textId="77777777" w:rsidR="00D56F1B" w:rsidRPr="00D10A81" w:rsidRDefault="00D56F1B" w:rsidP="00980045">
            <w:pPr>
              <w:jc w:val="center"/>
              <w:rPr>
                <w:sz w:val="22"/>
                <w:szCs w:val="22"/>
                <w:lang w:val="en-US"/>
              </w:rPr>
            </w:pPr>
            <w:r w:rsidRPr="00D10A81">
              <w:rPr>
                <w:sz w:val="22"/>
                <w:szCs w:val="22"/>
                <w:lang w:val="en-US"/>
              </w:rPr>
              <w:t>25 (3.5)</w:t>
            </w:r>
          </w:p>
          <w:p w14:paraId="2871D434" w14:textId="77777777" w:rsidR="00D56F1B" w:rsidRPr="00D10A81" w:rsidRDefault="00D56F1B" w:rsidP="00980045">
            <w:pPr>
              <w:jc w:val="center"/>
              <w:rPr>
                <w:sz w:val="22"/>
                <w:szCs w:val="22"/>
                <w:lang w:val="en-US"/>
              </w:rPr>
            </w:pPr>
            <w:r w:rsidRPr="00D10A81">
              <w:rPr>
                <w:sz w:val="22"/>
                <w:szCs w:val="22"/>
                <w:lang w:val="en-US"/>
              </w:rPr>
              <w:t>3 (0.4)</w:t>
            </w:r>
          </w:p>
          <w:p w14:paraId="2871D435" w14:textId="77777777" w:rsidR="00D56F1B" w:rsidRPr="00D10A81" w:rsidRDefault="00D56F1B" w:rsidP="00980045">
            <w:pPr>
              <w:jc w:val="center"/>
              <w:rPr>
                <w:sz w:val="22"/>
                <w:szCs w:val="22"/>
                <w:lang w:val="en-US"/>
              </w:rPr>
            </w:pPr>
            <w:r w:rsidRPr="00D10A81">
              <w:rPr>
                <w:sz w:val="22"/>
                <w:szCs w:val="22"/>
                <w:lang w:val="en-US"/>
              </w:rPr>
              <w:t>2 (0.2)</w:t>
            </w:r>
          </w:p>
        </w:tc>
      </w:tr>
      <w:tr w:rsidR="00D56F1B" w:rsidRPr="00D10A81" w14:paraId="2871D443" w14:textId="77777777" w:rsidTr="00DE2B2D">
        <w:tc>
          <w:tcPr>
            <w:tcW w:w="6799" w:type="dxa"/>
          </w:tcPr>
          <w:p w14:paraId="2871D437" w14:textId="0F185B3B" w:rsidR="00D56F1B" w:rsidRPr="007849AE" w:rsidRDefault="00654C23" w:rsidP="00561BC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>Status after recovering from COVID-19 infection</w:t>
            </w:r>
          </w:p>
          <w:p w14:paraId="2871D438" w14:textId="1629FA74" w:rsidR="00D56F1B" w:rsidRPr="007849AE" w:rsidRDefault="006B4110" w:rsidP="00654C23">
            <w:pPr>
              <w:ind w:left="177"/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>C</w:t>
            </w:r>
            <w:r w:rsidR="00D56F1B" w:rsidRPr="007849AE">
              <w:rPr>
                <w:b/>
                <w:bCs/>
                <w:sz w:val="22"/>
                <w:szCs w:val="22"/>
                <w:lang w:val="en-US"/>
              </w:rPr>
              <w:t xml:space="preserve">ase </w:t>
            </w:r>
            <w:r w:rsidRPr="007849AE">
              <w:rPr>
                <w:b/>
                <w:bCs/>
                <w:sz w:val="22"/>
                <w:szCs w:val="22"/>
                <w:lang w:val="en-US"/>
              </w:rPr>
              <w:t>re-evaluated by</w:t>
            </w:r>
            <w:r w:rsidR="00D56F1B" w:rsidRPr="007849AE">
              <w:rPr>
                <w:b/>
                <w:bCs/>
                <w:sz w:val="22"/>
                <w:szCs w:val="22"/>
                <w:lang w:val="en-US"/>
              </w:rPr>
              <w:t xml:space="preserve"> the committee</w:t>
            </w:r>
          </w:p>
          <w:p w14:paraId="2871D439" w14:textId="7F0F6E04" w:rsidR="00D56F1B" w:rsidRPr="007849AE" w:rsidRDefault="006B4110" w:rsidP="00654C23">
            <w:pPr>
              <w:ind w:left="177"/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>Rejection of c</w:t>
            </w:r>
            <w:r w:rsidR="00D56F1B" w:rsidRPr="007849AE">
              <w:rPr>
                <w:b/>
                <w:bCs/>
                <w:sz w:val="22"/>
                <w:szCs w:val="22"/>
                <w:lang w:val="en-US"/>
              </w:rPr>
              <w:t xml:space="preserve">ancer treatment </w:t>
            </w:r>
          </w:p>
          <w:p w14:paraId="2871D43A" w14:textId="7B1B96AC" w:rsidR="00D56F1B" w:rsidRPr="007849AE" w:rsidRDefault="006B4110" w:rsidP="00654C23">
            <w:pPr>
              <w:ind w:left="177"/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>Rejection of s</w:t>
            </w:r>
            <w:r w:rsidR="00D56F1B" w:rsidRPr="007849AE">
              <w:rPr>
                <w:b/>
                <w:bCs/>
                <w:sz w:val="22"/>
                <w:szCs w:val="22"/>
                <w:lang w:val="en-US"/>
              </w:rPr>
              <w:t xml:space="preserve">ystemic treatment </w:t>
            </w:r>
          </w:p>
          <w:p w14:paraId="2871D43B" w14:textId="5AD3D4D3" w:rsidR="00D56F1B" w:rsidRPr="007849AE" w:rsidRDefault="000C4B8D" w:rsidP="00654C23">
            <w:pPr>
              <w:ind w:left="177"/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>Progression of cancer</w:t>
            </w:r>
          </w:p>
          <w:p w14:paraId="2871D43C" w14:textId="40733483" w:rsidR="00D56F1B" w:rsidRPr="007849AE" w:rsidRDefault="00D56F1B" w:rsidP="00654C23">
            <w:pPr>
              <w:ind w:left="177"/>
              <w:rPr>
                <w:b/>
                <w:bCs/>
                <w:sz w:val="22"/>
                <w:szCs w:val="22"/>
                <w:lang w:val="en-US"/>
              </w:rPr>
            </w:pPr>
            <w:r w:rsidRPr="007849AE">
              <w:rPr>
                <w:b/>
                <w:bCs/>
                <w:sz w:val="22"/>
                <w:szCs w:val="22"/>
                <w:lang w:val="en-US"/>
              </w:rPr>
              <w:t>Treatment modi</w:t>
            </w:r>
            <w:r w:rsidR="000C4B8D" w:rsidRPr="007849AE">
              <w:rPr>
                <w:b/>
                <w:bCs/>
                <w:sz w:val="22"/>
                <w:szCs w:val="22"/>
                <w:lang w:val="en-US"/>
              </w:rPr>
              <w:t>fication</w:t>
            </w:r>
          </w:p>
        </w:tc>
        <w:tc>
          <w:tcPr>
            <w:tcW w:w="1843" w:type="dxa"/>
          </w:tcPr>
          <w:p w14:paraId="2871D43D" w14:textId="4B25477A" w:rsidR="00D56F1B" w:rsidRPr="00D10A81" w:rsidRDefault="00C56E55" w:rsidP="0098004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=28</w:t>
            </w:r>
          </w:p>
          <w:p w14:paraId="2871D43E" w14:textId="77777777" w:rsidR="00D56F1B" w:rsidRPr="00C56E55" w:rsidRDefault="00D56F1B" w:rsidP="00980045">
            <w:pPr>
              <w:jc w:val="center"/>
              <w:rPr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C56E55">
              <w:rPr>
                <w:sz w:val="22"/>
                <w:szCs w:val="22"/>
                <w:lang w:val="en-US"/>
              </w:rPr>
              <w:t>2 (0.2)</w:t>
            </w:r>
          </w:p>
          <w:p w14:paraId="2871D43F" w14:textId="77777777" w:rsidR="00D56F1B" w:rsidRPr="00C56E55" w:rsidRDefault="00D56F1B" w:rsidP="00980045">
            <w:pPr>
              <w:jc w:val="center"/>
              <w:rPr>
                <w:sz w:val="22"/>
                <w:szCs w:val="22"/>
                <w:lang w:val="en-US"/>
              </w:rPr>
            </w:pPr>
            <w:r w:rsidRPr="00C56E55">
              <w:rPr>
                <w:sz w:val="22"/>
                <w:szCs w:val="22"/>
                <w:lang w:val="en-US"/>
              </w:rPr>
              <w:t>3 (10.7)</w:t>
            </w:r>
          </w:p>
          <w:p w14:paraId="2871D440" w14:textId="77777777" w:rsidR="00D56F1B" w:rsidRPr="00C56E55" w:rsidRDefault="00D56F1B" w:rsidP="00980045">
            <w:pPr>
              <w:jc w:val="center"/>
              <w:rPr>
                <w:sz w:val="22"/>
                <w:szCs w:val="22"/>
                <w:lang w:val="en-US"/>
              </w:rPr>
            </w:pPr>
            <w:r w:rsidRPr="00C56E55">
              <w:rPr>
                <w:sz w:val="22"/>
                <w:szCs w:val="22"/>
                <w:lang w:val="en-US"/>
              </w:rPr>
              <w:t>4 (14.2)</w:t>
            </w:r>
          </w:p>
          <w:p w14:paraId="2871D441" w14:textId="77777777" w:rsidR="00D56F1B" w:rsidRPr="00C56E55" w:rsidRDefault="00D56F1B" w:rsidP="00980045">
            <w:pPr>
              <w:jc w:val="center"/>
              <w:rPr>
                <w:sz w:val="22"/>
                <w:szCs w:val="22"/>
                <w:lang w:val="en-US"/>
              </w:rPr>
            </w:pPr>
            <w:r w:rsidRPr="00C56E55">
              <w:rPr>
                <w:sz w:val="22"/>
                <w:szCs w:val="22"/>
                <w:lang w:val="en-US"/>
              </w:rPr>
              <w:t>9 (32.1)</w:t>
            </w:r>
          </w:p>
          <w:p w14:paraId="2871D442" w14:textId="77777777" w:rsidR="00D56F1B" w:rsidRPr="00D10A81" w:rsidRDefault="00D56F1B" w:rsidP="00980045">
            <w:pPr>
              <w:jc w:val="center"/>
              <w:rPr>
                <w:sz w:val="22"/>
                <w:szCs w:val="22"/>
                <w:lang w:val="en-US"/>
              </w:rPr>
            </w:pPr>
            <w:r w:rsidRPr="00C56E55">
              <w:rPr>
                <w:sz w:val="22"/>
                <w:szCs w:val="22"/>
                <w:lang w:val="en-US"/>
              </w:rPr>
              <w:t>7 (25)</w:t>
            </w:r>
          </w:p>
        </w:tc>
      </w:tr>
    </w:tbl>
    <w:p w14:paraId="2871D444" w14:textId="77777777" w:rsidR="00D56F1B" w:rsidRDefault="00D56F1B" w:rsidP="00D56F1B">
      <w:pPr>
        <w:rPr>
          <w:sz w:val="22"/>
          <w:szCs w:val="22"/>
          <w:lang w:val="en-US"/>
        </w:rPr>
      </w:pPr>
    </w:p>
    <w:p w14:paraId="2871D445" w14:textId="77777777" w:rsidR="00610E4C" w:rsidRPr="00124218" w:rsidRDefault="00610E4C">
      <w:pPr>
        <w:rPr>
          <w:sz w:val="22"/>
          <w:szCs w:val="22"/>
          <w:lang w:val="en-US"/>
        </w:rPr>
      </w:pPr>
    </w:p>
    <w:sectPr w:rsidR="00610E4C" w:rsidRPr="001242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2444D" w16cex:dateUtc="2023-07-19T09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86744A" w16cid:durableId="2862444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2310D7"/>
    <w:multiLevelType w:val="multilevel"/>
    <w:tmpl w:val="6E7868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E09"/>
    <w:rsid w:val="000065BB"/>
    <w:rsid w:val="000C4B8D"/>
    <w:rsid w:val="00124218"/>
    <w:rsid w:val="00161081"/>
    <w:rsid w:val="00542AA8"/>
    <w:rsid w:val="00610E4C"/>
    <w:rsid w:val="00654C23"/>
    <w:rsid w:val="006B4110"/>
    <w:rsid w:val="00712E09"/>
    <w:rsid w:val="007849AE"/>
    <w:rsid w:val="00980045"/>
    <w:rsid w:val="00C56E55"/>
    <w:rsid w:val="00D10A81"/>
    <w:rsid w:val="00D56F1B"/>
    <w:rsid w:val="00DE2B2D"/>
    <w:rsid w:val="00E5615B"/>
    <w:rsid w:val="00EC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1D417"/>
  <w15:chartTrackingRefBased/>
  <w15:docId w15:val="{3B57E80A-F1AE-4DC9-BAEE-47A6DCED9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F1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Cuadrculadetablaclara">
    <w:name w:val="Grid Table Light"/>
    <w:basedOn w:val="Tablanormal"/>
    <w:uiPriority w:val="40"/>
    <w:rsid w:val="00D56F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610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6108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6108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610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6108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56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6E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4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7</Words>
  <Characters>590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15</cp:revision>
  <dcterms:created xsi:type="dcterms:W3CDTF">2023-07-14T13:30:00Z</dcterms:created>
  <dcterms:modified xsi:type="dcterms:W3CDTF">2023-07-22T17:13:00Z</dcterms:modified>
</cp:coreProperties>
</file>